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04"/>
        <w:tblW w:w="15467" w:type="dxa"/>
        <w:tblBorders>
          <w:top w:val="single" w:sz="4" w:space="0" w:color="9CC2E5" w:themeColor="accent5" w:themeTint="99"/>
          <w:left w:val="single" w:sz="4" w:space="0" w:color="9CC2E5" w:themeColor="accent5" w:themeTint="99"/>
          <w:bottom w:val="single" w:sz="4" w:space="0" w:color="9CC2E5" w:themeColor="accent5" w:themeTint="99"/>
          <w:right w:val="single" w:sz="4" w:space="0" w:color="9CC2E5" w:themeColor="accent5" w:themeTint="99"/>
          <w:insideH w:val="single" w:sz="4" w:space="0" w:color="9CC2E5" w:themeColor="accent5" w:themeTint="99"/>
          <w:insideV w:val="single" w:sz="4" w:space="0" w:color="9CC2E5" w:themeColor="accent5" w:themeTint="99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610"/>
        <w:gridCol w:w="1493"/>
        <w:gridCol w:w="1595"/>
        <w:gridCol w:w="1082"/>
        <w:gridCol w:w="1082"/>
        <w:gridCol w:w="1049"/>
        <w:gridCol w:w="1279"/>
        <w:gridCol w:w="1217"/>
        <w:gridCol w:w="889"/>
        <w:gridCol w:w="1179"/>
        <w:gridCol w:w="1036"/>
        <w:gridCol w:w="736"/>
      </w:tblGrid>
      <w:tr w:rsidR="0076521B" w:rsidRPr="0016208C" w14:paraId="2A6FFE70" w14:textId="77777777" w:rsidTr="0002288B">
        <w:trPr>
          <w:trHeight w:val="293"/>
        </w:trPr>
        <w:tc>
          <w:tcPr>
            <w:tcW w:w="1220" w:type="dxa"/>
            <w:vMerge w:val="restart"/>
            <w:shd w:val="clear" w:color="auto" w:fill="DEEAF6" w:themeFill="accent5" w:themeFillTint="33"/>
            <w:vAlign w:val="center"/>
          </w:tcPr>
          <w:p w14:paraId="30CAAC82" w14:textId="77777777" w:rsidR="0076521B" w:rsidRPr="0076521B" w:rsidRDefault="0076521B" w:rsidP="00E6692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52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irst Author,</w:t>
            </w:r>
          </w:p>
          <w:p w14:paraId="104BF282" w14:textId="6A48CC92" w:rsidR="0076521B" w:rsidRPr="0076521B" w:rsidRDefault="0076521B" w:rsidP="00D2651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52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511" w:type="dxa"/>
            <w:gridSpan w:val="11"/>
            <w:tcBorders>
              <w:right w:val="single" w:sz="4" w:space="0" w:color="9CC2E5" w:themeColor="accent5" w:themeTint="99"/>
            </w:tcBorders>
            <w:shd w:val="clear" w:color="auto" w:fill="DEEAF6" w:themeFill="accent5" w:themeFillTint="33"/>
            <w:vAlign w:val="center"/>
          </w:tcPr>
          <w:p w14:paraId="62103CB5" w14:textId="2849AE30" w:rsidR="0076521B" w:rsidRPr="0016208C" w:rsidRDefault="0076521B" w:rsidP="00E6692E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CASP/Checklist questionnaire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Case control studies</w:t>
            </w:r>
          </w:p>
        </w:tc>
        <w:tc>
          <w:tcPr>
            <w:tcW w:w="736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shd w:val="clear" w:color="auto" w:fill="DEEAF6" w:themeFill="accent5" w:themeFillTint="33"/>
            <w:vAlign w:val="center"/>
          </w:tcPr>
          <w:p w14:paraId="23F5DEC5" w14:textId="7B8BC8E2" w:rsidR="0076521B" w:rsidRPr="0016208C" w:rsidRDefault="0076521B" w:rsidP="0002288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or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20</w:t>
            </w:r>
          </w:p>
        </w:tc>
      </w:tr>
      <w:tr w:rsidR="0076521B" w:rsidRPr="0016208C" w14:paraId="7AE5254F" w14:textId="02A6182E" w:rsidTr="0002288B">
        <w:trPr>
          <w:trHeight w:val="293"/>
        </w:trPr>
        <w:tc>
          <w:tcPr>
            <w:tcW w:w="1220" w:type="dxa"/>
            <w:vMerge/>
            <w:shd w:val="clear" w:color="auto" w:fill="DEEAF6" w:themeFill="accent5" w:themeFillTint="33"/>
            <w:vAlign w:val="center"/>
          </w:tcPr>
          <w:p w14:paraId="4D516E21" w14:textId="01DA5A66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EEAF6" w:themeFill="accent5" w:themeFillTint="33"/>
            <w:vAlign w:val="center"/>
          </w:tcPr>
          <w:p w14:paraId="54AF9A01" w14:textId="77777777" w:rsidR="0076521B" w:rsidRDefault="0076521B" w:rsidP="00E6692E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Neuro</w:t>
            </w:r>
          </w:p>
          <w:p w14:paraId="0FF3B2DD" w14:textId="3ED035E0" w:rsidR="0076521B" w:rsidRDefault="0076521B" w:rsidP="00E6692E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developmental </w:t>
            </w:r>
          </w:p>
          <w:p w14:paraId="1947CDEE" w14:textId="6D132D75" w:rsidR="0076521B" w:rsidRPr="0016208C" w:rsidRDefault="0076521B" w:rsidP="00E6692E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493" w:type="dxa"/>
            <w:shd w:val="clear" w:color="auto" w:fill="DEEAF6" w:themeFill="accent5" w:themeFillTint="33"/>
            <w:vAlign w:val="center"/>
          </w:tcPr>
          <w:p w14:paraId="47FAC4F9" w14:textId="18ABFE4F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id the study address a clearly focused issue?</w:t>
            </w:r>
          </w:p>
        </w:tc>
        <w:tc>
          <w:tcPr>
            <w:tcW w:w="1595" w:type="dxa"/>
            <w:shd w:val="clear" w:color="auto" w:fill="DEEAF6" w:themeFill="accent5" w:themeFillTint="33"/>
            <w:vAlign w:val="center"/>
          </w:tcPr>
          <w:p w14:paraId="7A636E41" w14:textId="5792B6B0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id the authors use an appropriate method to answer their question?</w:t>
            </w:r>
          </w:p>
        </w:tc>
        <w:tc>
          <w:tcPr>
            <w:tcW w:w="1082" w:type="dxa"/>
            <w:shd w:val="clear" w:color="auto" w:fill="DEEAF6" w:themeFill="accent5" w:themeFillTint="33"/>
            <w:vAlign w:val="center"/>
          </w:tcPr>
          <w:p w14:paraId="53899FBC" w14:textId="32775082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ere the cases recruited in an acceptable way?</w:t>
            </w:r>
          </w:p>
        </w:tc>
        <w:tc>
          <w:tcPr>
            <w:tcW w:w="1082" w:type="dxa"/>
            <w:shd w:val="clear" w:color="auto" w:fill="DEEAF6" w:themeFill="accent5" w:themeFillTint="33"/>
            <w:vAlign w:val="center"/>
          </w:tcPr>
          <w:p w14:paraId="61C1CD55" w14:textId="26586B83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ere the controls selected in an acceptable way?</w:t>
            </w:r>
          </w:p>
        </w:tc>
        <w:tc>
          <w:tcPr>
            <w:tcW w:w="1049" w:type="dxa"/>
            <w:shd w:val="clear" w:color="auto" w:fill="DEEAF6" w:themeFill="accent5" w:themeFillTint="33"/>
            <w:vAlign w:val="center"/>
          </w:tcPr>
          <w:p w14:paraId="62EF0E25" w14:textId="292143BA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exposure accurately measured to minimise bias?</w:t>
            </w:r>
          </w:p>
        </w:tc>
        <w:tc>
          <w:tcPr>
            <w:tcW w:w="1279" w:type="dxa"/>
            <w:shd w:val="clear" w:color="auto" w:fill="DEEAF6" w:themeFill="accent5" w:themeFillTint="33"/>
            <w:vAlign w:val="center"/>
          </w:tcPr>
          <w:p w14:paraId="07FE7A3C" w14:textId="7C3006D1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Aside from the experimental intervention, were the groups treated equally?</w:t>
            </w:r>
          </w:p>
        </w:tc>
        <w:tc>
          <w:tcPr>
            <w:tcW w:w="1217" w:type="dxa"/>
            <w:shd w:val="clear" w:color="auto" w:fill="DEEAF6" w:themeFill="accent5" w:themeFillTint="33"/>
            <w:vAlign w:val="center"/>
          </w:tcPr>
          <w:p w14:paraId="48A40CA3" w14:textId="59826E5E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Have the authors taken account of the potential confounding factors in the design and/or in their analysis?</w:t>
            </w:r>
          </w:p>
        </w:tc>
        <w:tc>
          <w:tcPr>
            <w:tcW w:w="889" w:type="dxa"/>
            <w:shd w:val="clear" w:color="auto" w:fill="DEEAF6" w:themeFill="accent5" w:themeFillTint="33"/>
            <w:vAlign w:val="center"/>
          </w:tcPr>
          <w:p w14:paraId="5885B5EF" w14:textId="7BD10275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o you believe the results?</w:t>
            </w:r>
          </w:p>
        </w:tc>
        <w:tc>
          <w:tcPr>
            <w:tcW w:w="1179" w:type="dxa"/>
            <w:shd w:val="clear" w:color="auto" w:fill="DEEAF6" w:themeFill="accent5" w:themeFillTint="33"/>
            <w:vAlign w:val="center"/>
          </w:tcPr>
          <w:p w14:paraId="1CA1812C" w14:textId="1C583B71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Can the results be applied to the local population?</w:t>
            </w:r>
          </w:p>
        </w:tc>
        <w:tc>
          <w:tcPr>
            <w:tcW w:w="1036" w:type="dxa"/>
            <w:tcBorders>
              <w:right w:val="single" w:sz="4" w:space="0" w:color="9CC2E5" w:themeColor="accent5" w:themeTint="99"/>
            </w:tcBorders>
            <w:shd w:val="clear" w:color="auto" w:fill="DEEAF6" w:themeFill="accent5" w:themeFillTint="33"/>
            <w:vAlign w:val="center"/>
          </w:tcPr>
          <w:p w14:paraId="38FA5548" w14:textId="7FED181E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o the results of this study fit with other available evidence?</w:t>
            </w:r>
          </w:p>
        </w:tc>
        <w:tc>
          <w:tcPr>
            <w:tcW w:w="736" w:type="dxa"/>
            <w:vMerge/>
            <w:tcBorders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shd w:val="clear" w:color="auto" w:fill="DEEAF6" w:themeFill="accent5" w:themeFillTint="33"/>
            <w:vAlign w:val="center"/>
          </w:tcPr>
          <w:p w14:paraId="76A68A51" w14:textId="0B7AA800" w:rsidR="0076521B" w:rsidRPr="0016208C" w:rsidRDefault="0076521B" w:rsidP="00E6692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D6E95" w:rsidRPr="0016208C" w14:paraId="3F434554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5BB551EA" w14:textId="62C8E7C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Zhang et al. 2018</w:t>
            </w:r>
          </w:p>
        </w:tc>
        <w:tc>
          <w:tcPr>
            <w:tcW w:w="1610" w:type="dxa"/>
            <w:vAlign w:val="center"/>
          </w:tcPr>
          <w:p w14:paraId="7A3AD07C" w14:textId="5AF107C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56145200" w14:textId="72B3E3E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vAlign w:val="center"/>
          </w:tcPr>
          <w:p w14:paraId="649ABB97" w14:textId="02CB9C7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82" w:type="dxa"/>
            <w:vAlign w:val="center"/>
          </w:tcPr>
          <w:p w14:paraId="1F1B77C9" w14:textId="583DB27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7BCF0B05" w14:textId="51F4F63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vAlign w:val="center"/>
          </w:tcPr>
          <w:p w14:paraId="50E6B713" w14:textId="3D95C10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3E0A4246" w14:textId="351AA30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2A9D4043" w14:textId="59ECFE9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6DB71318" w14:textId="73EF9F6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236467DF" w14:textId="4AC3F7C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6" w:type="dxa"/>
            <w:vAlign w:val="center"/>
          </w:tcPr>
          <w:p w14:paraId="5DF19C11" w14:textId="5B049B5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tcBorders>
              <w:top w:val="single" w:sz="4" w:space="0" w:color="9CC2E5" w:themeColor="accent5" w:themeTint="99"/>
            </w:tcBorders>
            <w:vAlign w:val="center"/>
          </w:tcPr>
          <w:p w14:paraId="18FD3203" w14:textId="5AC7B4C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0D6E95" w:rsidRPr="0016208C" w14:paraId="4DDC40C7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7EA65AA7" w14:textId="3A6F89F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Ahmed et al. 2020</w:t>
            </w:r>
          </w:p>
        </w:tc>
        <w:tc>
          <w:tcPr>
            <w:tcW w:w="1610" w:type="dxa"/>
            <w:vAlign w:val="center"/>
          </w:tcPr>
          <w:p w14:paraId="36010150" w14:textId="142EA9E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4EF0B8CB" w14:textId="3D5D0E7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03EE34F7" w14:textId="548BE3C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6472ACD0" w14:textId="15AE85F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1E5C9389" w14:textId="6356167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6094BECB" w14:textId="78A7D25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45684B49" w14:textId="593DB6B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7" w:type="dxa"/>
            <w:vAlign w:val="center"/>
          </w:tcPr>
          <w:p w14:paraId="4D1D0BAE" w14:textId="2F97533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6E55FC15" w14:textId="5B610CF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73B4A4B7" w14:textId="353A8C3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6" w:type="dxa"/>
            <w:vAlign w:val="center"/>
          </w:tcPr>
          <w:p w14:paraId="742000AE" w14:textId="2220D2F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vAlign w:val="center"/>
          </w:tcPr>
          <w:p w14:paraId="0AC70B53" w14:textId="604A638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0D6E95" w:rsidRPr="0016208C" w14:paraId="09F75ABE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15AE00AA" w14:textId="20D8764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Richarte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610" w:type="dxa"/>
            <w:vAlign w:val="center"/>
          </w:tcPr>
          <w:p w14:paraId="0580221B" w14:textId="1B0CC2E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93" w:type="dxa"/>
            <w:vAlign w:val="center"/>
          </w:tcPr>
          <w:p w14:paraId="4F5C4296" w14:textId="5F9C2D3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2173639D" w14:textId="6A5AB3A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62C13FD2" w14:textId="34AB621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2ABA4790" w14:textId="2DDEE45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49" w:type="dxa"/>
            <w:vAlign w:val="center"/>
          </w:tcPr>
          <w:p w14:paraId="475824D9" w14:textId="5AEA011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1B8A61E4" w14:textId="5E37DCD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26DA1F21" w14:textId="2020F58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18E8EA6A" w14:textId="2B77534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3A75AB8A" w14:textId="1BC340A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4F42AE77" w14:textId="2C935F4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4C2BE332" w14:textId="2CBA9A6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0D6E95" w:rsidRPr="0016208C" w14:paraId="04EBAEE8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631694D3" w14:textId="0DC348E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Szopinska-Tokov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1610" w:type="dxa"/>
            <w:vAlign w:val="center"/>
          </w:tcPr>
          <w:p w14:paraId="32A3D511" w14:textId="54F357F6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93" w:type="dxa"/>
            <w:vAlign w:val="center"/>
          </w:tcPr>
          <w:p w14:paraId="74585810" w14:textId="1FA907F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C374FDA" w14:textId="593D7A3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70FF49B7" w14:textId="26857DA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CBBE480" w14:textId="6A32069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1F39AF16" w14:textId="1C33E56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02FE9565" w14:textId="0DF3DD9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7BB5F238" w14:textId="5F88761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0E1A46D6" w14:textId="11265B5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211C26EF" w14:textId="078A16E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500E5239" w14:textId="579D8C0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507545C6" w14:textId="52111EB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0D6E95" w:rsidRPr="0016208C" w14:paraId="0EE92D94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60A1A331" w14:textId="75D515B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ndalia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610" w:type="dxa"/>
            <w:vAlign w:val="center"/>
          </w:tcPr>
          <w:p w14:paraId="598A6330" w14:textId="5D37EA8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3FE6F62" w14:textId="5231BF7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4303E19C" w14:textId="7C1C5CB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6F303CE" w14:textId="671EF0B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33E5990E" w14:textId="29047FF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0A2D6FCD" w14:textId="2CADA2B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0C26CA6A" w14:textId="1C46F4C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217" w:type="dxa"/>
            <w:vAlign w:val="center"/>
          </w:tcPr>
          <w:p w14:paraId="47300E2A" w14:textId="6928808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89" w:type="dxa"/>
            <w:vAlign w:val="center"/>
          </w:tcPr>
          <w:p w14:paraId="199C29F1" w14:textId="51D6C06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1701BD5F" w14:textId="369F628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38CAAF8B" w14:textId="1B943A6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52BD2CA7" w14:textId="209134F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0D6E95" w:rsidRPr="0016208C" w14:paraId="52003F39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22863A52" w14:textId="7DA9E6B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Finegold et al. 2017</w:t>
            </w:r>
          </w:p>
        </w:tc>
        <w:tc>
          <w:tcPr>
            <w:tcW w:w="1610" w:type="dxa"/>
            <w:vAlign w:val="center"/>
          </w:tcPr>
          <w:p w14:paraId="3FD19A33" w14:textId="452C924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12780E12" w14:textId="2D0BFC0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22C07772" w14:textId="42617C6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CB31F03" w14:textId="30EF37D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EB9A4B0" w14:textId="643E0F9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02EFAB50" w14:textId="3BE80D0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279" w:type="dxa"/>
            <w:vAlign w:val="center"/>
          </w:tcPr>
          <w:p w14:paraId="3F8BD874" w14:textId="5049DB0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217" w:type="dxa"/>
            <w:vAlign w:val="center"/>
          </w:tcPr>
          <w:p w14:paraId="72FBC36A" w14:textId="3C65836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89" w:type="dxa"/>
            <w:vAlign w:val="center"/>
          </w:tcPr>
          <w:p w14:paraId="3F84B238" w14:textId="1D6FB02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60B5D9CB" w14:textId="60C6CEC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3B713D94" w14:textId="45F7314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025421C6" w14:textId="372A8F9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0D6E95" w:rsidRPr="0016208C" w14:paraId="42F4EB7F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6E86557B" w14:textId="6A41F41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Kantarcioglu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1610" w:type="dxa"/>
            <w:vAlign w:val="center"/>
          </w:tcPr>
          <w:p w14:paraId="3BF7BE28" w14:textId="59F3D2AE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28A3F7A" w14:textId="67156CB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CB20575" w14:textId="6A157B6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5488470C" w14:textId="552B464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82" w:type="dxa"/>
            <w:vAlign w:val="center"/>
          </w:tcPr>
          <w:p w14:paraId="0B1A86C8" w14:textId="7834E0C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13B15DF5" w14:textId="1FA0D05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166E356E" w14:textId="7766937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217" w:type="dxa"/>
            <w:vAlign w:val="center"/>
          </w:tcPr>
          <w:p w14:paraId="1D0483FF" w14:textId="35343CF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89" w:type="dxa"/>
            <w:vAlign w:val="center"/>
          </w:tcPr>
          <w:p w14:paraId="5148889B" w14:textId="30135F3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66AD7A46" w14:textId="7239980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2838B2B6" w14:textId="268926F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736" w:type="dxa"/>
            <w:vAlign w:val="center"/>
          </w:tcPr>
          <w:p w14:paraId="222CBD72" w14:textId="76A8D26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0D6E95" w:rsidRPr="0016208C" w14:paraId="24C9316C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27A51F7B" w14:textId="459BCEB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Kang et al. 2017</w:t>
            </w:r>
          </w:p>
        </w:tc>
        <w:tc>
          <w:tcPr>
            <w:tcW w:w="1610" w:type="dxa"/>
            <w:vAlign w:val="center"/>
          </w:tcPr>
          <w:p w14:paraId="7D40837F" w14:textId="79E63BD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04B581B6" w14:textId="2A46E80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423DD64B" w14:textId="5B42EE7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5952D768" w14:textId="31C3E80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5A1E9AA7" w14:textId="43A964B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vAlign w:val="center"/>
          </w:tcPr>
          <w:p w14:paraId="631FEBC2" w14:textId="5489398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5AA44B50" w14:textId="2F70348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6BEA3418" w14:textId="7E9CD68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89" w:type="dxa"/>
            <w:vAlign w:val="center"/>
          </w:tcPr>
          <w:p w14:paraId="12DD7C79" w14:textId="61DE893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55FCFC42" w14:textId="314358E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656642B2" w14:textId="7FB65FC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1F1994E3" w14:textId="1285F2B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0D6E95" w:rsidRPr="0016208C" w14:paraId="3F5A880D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5579BD45" w14:textId="37BC6B8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una et al. 2017</w:t>
            </w:r>
          </w:p>
        </w:tc>
        <w:tc>
          <w:tcPr>
            <w:tcW w:w="1610" w:type="dxa"/>
            <w:vAlign w:val="center"/>
          </w:tcPr>
          <w:p w14:paraId="6D0B35C3" w14:textId="1092B71F" w:rsidR="000D6E95" w:rsidRPr="0016208C" w:rsidRDefault="000D6E95" w:rsidP="00E6692E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A5EF362" w14:textId="2F01A45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67ABBEFB" w14:textId="3EEFD26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2CA8EDB" w14:textId="116688B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6FD74212" w14:textId="259888A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49" w:type="dxa"/>
            <w:vAlign w:val="center"/>
          </w:tcPr>
          <w:p w14:paraId="300E9690" w14:textId="2CB0476A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Unable to assess</w:t>
            </w:r>
          </w:p>
        </w:tc>
        <w:tc>
          <w:tcPr>
            <w:tcW w:w="1279" w:type="dxa"/>
            <w:vAlign w:val="center"/>
          </w:tcPr>
          <w:p w14:paraId="3AB2ED0D" w14:textId="01B07299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Unable to assess</w:t>
            </w:r>
          </w:p>
        </w:tc>
        <w:tc>
          <w:tcPr>
            <w:tcW w:w="1217" w:type="dxa"/>
            <w:vAlign w:val="center"/>
          </w:tcPr>
          <w:p w14:paraId="7D3CE449" w14:textId="2292A21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240EB92F" w14:textId="6E601EE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63E312DE" w14:textId="788E244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1957C3D7" w14:textId="0012F05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5700C5E1" w14:textId="719B222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0D6E95" w:rsidRPr="0016208C" w14:paraId="1921477B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0F22396F" w14:textId="2BDACB1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Shaaban et al. 2018</w:t>
            </w:r>
          </w:p>
        </w:tc>
        <w:tc>
          <w:tcPr>
            <w:tcW w:w="1610" w:type="dxa"/>
            <w:vAlign w:val="center"/>
          </w:tcPr>
          <w:p w14:paraId="27EC21D1" w14:textId="47EBABC6" w:rsidR="000D6E95" w:rsidRPr="0016208C" w:rsidRDefault="00193756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2F022194" w14:textId="621A599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FCF04D3" w14:textId="52E884F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3F91F98" w14:textId="3D42309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73DD752" w14:textId="2F4E7BB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vAlign w:val="center"/>
          </w:tcPr>
          <w:p w14:paraId="2A7A3B1C" w14:textId="70ED5FD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2E3A5E3D" w14:textId="5D83A48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103E256D" w14:textId="1E4CE4C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3B2E8337" w14:textId="06F1968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9" w:type="dxa"/>
            <w:vAlign w:val="center"/>
          </w:tcPr>
          <w:p w14:paraId="026CACCD" w14:textId="7D28E35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1E2DE375" w14:textId="24A6EEE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617BAEB6" w14:textId="3326F8E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0D6E95" w:rsidRPr="0016208C" w14:paraId="70B1612E" w14:textId="77777777" w:rsidTr="0076521B">
        <w:trPr>
          <w:trHeight w:val="136"/>
        </w:trPr>
        <w:tc>
          <w:tcPr>
            <w:tcW w:w="1220" w:type="dxa"/>
            <w:vAlign w:val="center"/>
          </w:tcPr>
          <w:p w14:paraId="2CBFF361" w14:textId="792723C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Liu et al. 2019</w:t>
            </w:r>
          </w:p>
        </w:tc>
        <w:tc>
          <w:tcPr>
            <w:tcW w:w="1610" w:type="dxa"/>
            <w:vAlign w:val="center"/>
          </w:tcPr>
          <w:p w14:paraId="539461CC" w14:textId="6787D83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5AE8A4D5" w14:textId="5AACA7DA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2A085BFE" w14:textId="1CA4B93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1DBDE63C" w14:textId="7661816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82" w:type="dxa"/>
            <w:vAlign w:val="center"/>
          </w:tcPr>
          <w:p w14:paraId="19363FCD" w14:textId="15ADA51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49" w:type="dxa"/>
            <w:vAlign w:val="center"/>
          </w:tcPr>
          <w:p w14:paraId="513A5132" w14:textId="41A2E2A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4549CE12" w14:textId="20DF151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3B735963" w14:textId="2937D73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5339046E" w14:textId="5E4808A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4D6BC527" w14:textId="0C801CC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3A77572A" w14:textId="29DC9D5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0F57B29D" w14:textId="0F8BE78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0D6E95" w:rsidRPr="0016208C" w14:paraId="67074EA3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5FEA1F97" w14:textId="053EA56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Kushak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1610" w:type="dxa"/>
            <w:vAlign w:val="center"/>
          </w:tcPr>
          <w:p w14:paraId="7843896F" w14:textId="617F439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3CAC3B1" w14:textId="7E78B84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04C21CFE" w14:textId="1AA207C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25DEFEE3" w14:textId="5511DAE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6E5104C" w14:textId="29088A5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4CAF188A" w14:textId="47AF258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744D3362" w14:textId="2540BA8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50B91ADB" w14:textId="3F400C1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68481EE5" w14:textId="171C48F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31D62124" w14:textId="3327DC3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7EC235C5" w14:textId="1B37CB1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vAlign w:val="center"/>
          </w:tcPr>
          <w:p w14:paraId="7B95C2A5" w14:textId="467762D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0D6E95" w:rsidRPr="0016208C" w14:paraId="53185D81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1E60AA2B" w14:textId="6D18778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fr-CA"/>
              </w:rPr>
              <w:t>Borghi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fr-CA"/>
              </w:rPr>
              <w:t xml:space="preserve"> et al. 2017</w:t>
            </w:r>
          </w:p>
        </w:tc>
        <w:tc>
          <w:tcPr>
            <w:tcW w:w="1610" w:type="dxa"/>
            <w:vAlign w:val="center"/>
          </w:tcPr>
          <w:p w14:paraId="5AEE79DC" w14:textId="6D1D54F0" w:rsidR="000D6E95" w:rsidRPr="0016208C" w:rsidRDefault="00193756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Rett </w:t>
            </w:r>
          </w:p>
        </w:tc>
        <w:tc>
          <w:tcPr>
            <w:tcW w:w="1493" w:type="dxa"/>
            <w:vAlign w:val="center"/>
          </w:tcPr>
          <w:p w14:paraId="7D6CFD1F" w14:textId="6928F6D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593795BB" w14:textId="5C3C10E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478105C" w14:textId="0760BE1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4D1862B4" w14:textId="256A3CB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vAlign w:val="center"/>
          </w:tcPr>
          <w:p w14:paraId="3B8F5F98" w14:textId="77A8450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065319A6" w14:textId="0D6DADE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3D0B9719" w14:textId="43B5815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00B070DA" w14:textId="252EA05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0BE61BB6" w14:textId="47AEF36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15C1D7A8" w14:textId="50E062C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487B1266" w14:textId="4B3A723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0D6E95" w:rsidRPr="0016208C" w14:paraId="7DA97278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68C7FB26" w14:textId="62138A7A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Rose et al. 2018</w:t>
            </w:r>
          </w:p>
        </w:tc>
        <w:tc>
          <w:tcPr>
            <w:tcW w:w="1610" w:type="dxa"/>
            <w:vAlign w:val="center"/>
          </w:tcPr>
          <w:p w14:paraId="02C31FE3" w14:textId="5A99422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5AFAC01D" w14:textId="09C5C27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60A8F42C" w14:textId="4E69617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CAC1B71" w14:textId="3BCDEB6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1A5A7A1" w14:textId="65CD877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4B1C7C57" w14:textId="18D2DC6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vAlign w:val="center"/>
          </w:tcPr>
          <w:p w14:paraId="1EDAFFEF" w14:textId="6C5D9AF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52992919" w14:textId="5E0F60E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9" w:type="dxa"/>
            <w:vAlign w:val="center"/>
          </w:tcPr>
          <w:p w14:paraId="58CA838A" w14:textId="0F066AE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6C252EB4" w14:textId="043FA44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697DACF8" w14:textId="188D8CB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1561906B" w14:textId="095BEAF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0D6E95" w:rsidRPr="0016208C" w14:paraId="78B09228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7E3AF638" w14:textId="1BDD4A4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Thapa et al. 2021</w:t>
            </w:r>
          </w:p>
        </w:tc>
        <w:tc>
          <w:tcPr>
            <w:tcW w:w="1610" w:type="dxa"/>
            <w:vAlign w:val="center"/>
          </w:tcPr>
          <w:p w14:paraId="450D99DA" w14:textId="44DD7FAB" w:rsidR="000D6E95" w:rsidRPr="0016208C" w:rsidRDefault="00B14784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tt</w:t>
            </w:r>
          </w:p>
        </w:tc>
        <w:tc>
          <w:tcPr>
            <w:tcW w:w="1493" w:type="dxa"/>
            <w:vAlign w:val="center"/>
          </w:tcPr>
          <w:p w14:paraId="3704B882" w14:textId="6391F30A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4B272EDD" w14:textId="79F4B74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393DB3BF" w14:textId="3C2838F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82" w:type="dxa"/>
            <w:vAlign w:val="center"/>
          </w:tcPr>
          <w:p w14:paraId="0F25699A" w14:textId="6E1F619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49" w:type="dxa"/>
            <w:vAlign w:val="center"/>
          </w:tcPr>
          <w:p w14:paraId="2950E9CD" w14:textId="44EF6DE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2026216F" w14:textId="305798D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71DD6F7F" w14:textId="2B90831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570B429D" w14:textId="62011E2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66075507" w14:textId="5FEDDAF6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4255DF22" w14:textId="42F5FCB0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736" w:type="dxa"/>
            <w:vAlign w:val="center"/>
          </w:tcPr>
          <w:p w14:paraId="735E0346" w14:textId="71EBC64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D6E95" w:rsidRPr="0016208C" w14:paraId="796D5B32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35BFB85E" w14:textId="22B449D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Pulikkan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610" w:type="dxa"/>
            <w:vAlign w:val="center"/>
          </w:tcPr>
          <w:p w14:paraId="27A3BE2A" w14:textId="47361D9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1710CCC9" w14:textId="35D42BD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A8CFE4D" w14:textId="4C70EE3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E04D486" w14:textId="236F4B0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2" w:type="dxa"/>
            <w:vAlign w:val="center"/>
          </w:tcPr>
          <w:p w14:paraId="6A59D897" w14:textId="7F9F563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13D716BD" w14:textId="1EBA642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3D900A21" w14:textId="6FA1EC2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59E17A0A" w14:textId="31EEBF1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3A13BA9C" w14:textId="2F266EB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21EAB882" w14:textId="7072184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36" w:type="dxa"/>
            <w:vAlign w:val="center"/>
          </w:tcPr>
          <w:p w14:paraId="44B511CB" w14:textId="641A45A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717865EB" w14:textId="5EEF7DE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D6E95" w:rsidRPr="0016208C" w14:paraId="76A1243E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73509621" w14:textId="3476FB7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Kang et al. 2013</w:t>
            </w:r>
          </w:p>
        </w:tc>
        <w:tc>
          <w:tcPr>
            <w:tcW w:w="1610" w:type="dxa"/>
            <w:vAlign w:val="center"/>
          </w:tcPr>
          <w:p w14:paraId="0A06560A" w14:textId="021A2B09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759C71B0" w14:textId="4FC314E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0DC256F7" w14:textId="284E9F2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38EF61A" w14:textId="7011170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4E844260" w14:textId="5EDEC90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49" w:type="dxa"/>
            <w:vAlign w:val="center"/>
          </w:tcPr>
          <w:p w14:paraId="42F32B53" w14:textId="7125B72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05D1EFD0" w14:textId="4EF10C7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61E9BE2D" w14:textId="107735D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5F31A65A" w14:textId="4858B346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0EC7BB04" w14:textId="0DE2532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1F5E46A5" w14:textId="79746F9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vAlign w:val="center"/>
          </w:tcPr>
          <w:p w14:paraId="7EC8F8A3" w14:textId="02E9DC4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D6E95" w:rsidRPr="0016208C" w14:paraId="1E2E10C8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1EF84BD9" w14:textId="539A0C1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Hughes et al. 2018</w:t>
            </w:r>
          </w:p>
        </w:tc>
        <w:tc>
          <w:tcPr>
            <w:tcW w:w="1610" w:type="dxa"/>
            <w:vAlign w:val="center"/>
          </w:tcPr>
          <w:p w14:paraId="4006DF12" w14:textId="40F1B17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68277E8" w14:textId="301F68D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463EE256" w14:textId="4ED5526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57DDC06" w14:textId="68C700A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86EC9C3" w14:textId="3571BCB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4D3F3A25" w14:textId="6761D0C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0DA68479" w14:textId="2E94799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4834C011" w14:textId="1109F21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89" w:type="dxa"/>
            <w:vAlign w:val="center"/>
          </w:tcPr>
          <w:p w14:paraId="2AB9292A" w14:textId="4598704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1C6CF3B2" w14:textId="0419636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1ACDB96D" w14:textId="5D069AE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736" w:type="dxa"/>
            <w:vAlign w:val="center"/>
          </w:tcPr>
          <w:p w14:paraId="614F4231" w14:textId="6170F31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0D6E95" w:rsidRPr="0016208C" w14:paraId="0E6D9D2A" w14:textId="77777777" w:rsidTr="0076521B">
        <w:trPr>
          <w:trHeight w:val="534"/>
        </w:trPr>
        <w:tc>
          <w:tcPr>
            <w:tcW w:w="1220" w:type="dxa"/>
            <w:vAlign w:val="center"/>
          </w:tcPr>
          <w:p w14:paraId="6846851F" w14:textId="7CFB929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Yap et al. 2021</w:t>
            </w:r>
          </w:p>
        </w:tc>
        <w:tc>
          <w:tcPr>
            <w:tcW w:w="1610" w:type="dxa"/>
            <w:vAlign w:val="center"/>
          </w:tcPr>
          <w:p w14:paraId="7671DAD7" w14:textId="1331063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746DE680" w14:textId="5CD9E00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3730C073" w14:textId="47AA975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6453D0AB" w14:textId="767C7F2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E79289A" w14:textId="2125FA5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09179F26" w14:textId="4902B8D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6A412A60" w14:textId="087A285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6103A035" w14:textId="516B2ED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6325EA58" w14:textId="17F174C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409C0AAF" w14:textId="251AD63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3D52B7D0" w14:textId="119975A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vAlign w:val="center"/>
          </w:tcPr>
          <w:p w14:paraId="2962710B" w14:textId="4742F71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0D6E95" w:rsidRPr="0016208C" w14:paraId="63DF364F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1E32FC0C" w14:textId="798B27A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Kang et al. 2018</w:t>
            </w:r>
          </w:p>
        </w:tc>
        <w:tc>
          <w:tcPr>
            <w:tcW w:w="1610" w:type="dxa"/>
            <w:vAlign w:val="center"/>
          </w:tcPr>
          <w:p w14:paraId="629F7C4B" w14:textId="5AC8EF8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24FC1D25" w14:textId="08E55FF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6F6E489" w14:textId="53F002B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8AA62A3" w14:textId="39A49E77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3B97059F" w14:textId="7B60045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2BBF68B9" w14:textId="2D94220D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69215161" w14:textId="26EB2477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3E3BDDB7" w14:textId="25E2B79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19B58967" w14:textId="05AA8F00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6464F8AD" w14:textId="7B3CB6B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10A4F0E6" w14:textId="633B2BED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22BA582F" w14:textId="0B23594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6E4E9A65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05335B0E" w14:textId="16765BB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Tomova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</w:t>
            </w:r>
            <w:r w:rsidR="00AD0E12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0" w:type="dxa"/>
            <w:vAlign w:val="center"/>
          </w:tcPr>
          <w:p w14:paraId="37F6350E" w14:textId="699A1609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1E38E036" w14:textId="1B7022DD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06FE2CF8" w14:textId="3E9DE1E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600FE628" w14:textId="49EF4A3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5CFD71FC" w14:textId="7BFF9CE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020AA824" w14:textId="1834856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6DE12D84" w14:textId="31EF38CE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729C02E2" w14:textId="416315F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66279874" w14:textId="114FA557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181079D4" w14:textId="3786BBF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4B1E6BC5" w14:textId="46E4F560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69192F6B" w14:textId="7843FB4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2BCB83C0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58860B14" w14:textId="66BE216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Zhai</w:t>
            </w:r>
            <w:proofErr w:type="spellEnd"/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610" w:type="dxa"/>
            <w:vAlign w:val="center"/>
          </w:tcPr>
          <w:p w14:paraId="64042A6B" w14:textId="574C4B1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2963D7CE" w14:textId="2D73F0F7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765AD5FF" w14:textId="58A6422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15D08183" w14:textId="7D43FF85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B054B63" w14:textId="34AE841C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152A1C23" w14:textId="260EE424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0B863845" w14:textId="2452F4DF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37296278" w14:textId="1D88E6E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49B3604C" w14:textId="280F083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01822120" w14:textId="63BB90E1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783D701C" w14:textId="2DB1F296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6802D7CF" w14:textId="2DF883B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1BED2FC5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398A2E0C" w14:textId="7E126F3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De Angelis et al. 2013</w:t>
            </w:r>
          </w:p>
        </w:tc>
        <w:tc>
          <w:tcPr>
            <w:tcW w:w="1610" w:type="dxa"/>
            <w:vAlign w:val="center"/>
          </w:tcPr>
          <w:p w14:paraId="33B4AF86" w14:textId="24EA43F8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05155F46" w14:textId="1EB43F15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1FF4BCE6" w14:textId="347429F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AFF8D70" w14:textId="677AA61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08E1B8EA" w14:textId="6742DDD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567F9776" w14:textId="0B45ED0F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77E27B61" w14:textId="14A40B6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46A43F8F" w14:textId="745635A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26272C97" w14:textId="2A55FDB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47E655F3" w14:textId="3FF36DF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6A7C34D9" w14:textId="78CE425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3A04666A" w14:textId="1BD40AD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5BED680F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754E59AD" w14:textId="7B21FDD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Strati et al. 2017</w:t>
            </w:r>
          </w:p>
        </w:tc>
        <w:tc>
          <w:tcPr>
            <w:tcW w:w="1610" w:type="dxa"/>
            <w:vAlign w:val="center"/>
          </w:tcPr>
          <w:p w14:paraId="681421A4" w14:textId="4A3E4FEB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06C2A5CB" w14:textId="77777777" w:rsidR="00E6692E" w:rsidRPr="0016208C" w:rsidRDefault="00E6692E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  <w:p w14:paraId="59D33C21" w14:textId="745F0E9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17B6A89D" w14:textId="61AF189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556F54B8" w14:textId="154EE83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2B11EDD6" w14:textId="0F2F7746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69DE0029" w14:textId="2AFF847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04B9016F" w14:textId="278A4A8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4878BF50" w14:textId="7F5A3A2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5B503E8C" w14:textId="437659A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307C5C93" w14:textId="2E59B023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2DF83378" w14:textId="41C6F41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25DB41AF" w14:textId="088F449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5CB03188" w14:textId="77777777" w:rsidTr="0076521B">
        <w:trPr>
          <w:trHeight w:val="283"/>
        </w:trPr>
        <w:tc>
          <w:tcPr>
            <w:tcW w:w="1220" w:type="dxa"/>
            <w:vAlign w:val="center"/>
          </w:tcPr>
          <w:p w14:paraId="3DBDE962" w14:textId="2441608E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Wan et al. 2020</w:t>
            </w:r>
          </w:p>
        </w:tc>
        <w:tc>
          <w:tcPr>
            <w:tcW w:w="1610" w:type="dxa"/>
            <w:vAlign w:val="center"/>
          </w:tcPr>
          <w:p w14:paraId="3DF963E6" w14:textId="538CC782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39AF1797" w14:textId="675B8B3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0D28BE2C" w14:textId="7F7DC0F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6F1447F1" w14:textId="1660AEE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818DDF6" w14:textId="1621BDFD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6D08187B" w14:textId="27825AF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6AA01919" w14:textId="4EE9921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1AEFBC03" w14:textId="7195A78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7A0C7017" w14:textId="15491B4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4A351A9D" w14:textId="30A8F512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724AE767" w14:textId="5CCE91CC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3E9C499D" w14:textId="7BBC2C47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0D6E95" w:rsidRPr="0016208C" w14:paraId="1413B557" w14:textId="77777777" w:rsidTr="0076521B">
        <w:trPr>
          <w:trHeight w:val="293"/>
        </w:trPr>
        <w:tc>
          <w:tcPr>
            <w:tcW w:w="1220" w:type="dxa"/>
            <w:vAlign w:val="center"/>
          </w:tcPr>
          <w:p w14:paraId="6E691AAD" w14:textId="20A4A593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Son et al. 2015</w:t>
            </w:r>
          </w:p>
        </w:tc>
        <w:tc>
          <w:tcPr>
            <w:tcW w:w="1610" w:type="dxa"/>
            <w:vAlign w:val="center"/>
          </w:tcPr>
          <w:p w14:paraId="24DC2081" w14:textId="5ACE9799" w:rsidR="000D6E95" w:rsidRPr="0016208C" w:rsidRDefault="000D6E95" w:rsidP="00E6692E">
            <w:pPr>
              <w:jc w:val="center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493" w:type="dxa"/>
            <w:vAlign w:val="center"/>
          </w:tcPr>
          <w:p w14:paraId="51314ABE" w14:textId="237A460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vAlign w:val="center"/>
          </w:tcPr>
          <w:p w14:paraId="6B0D4A71" w14:textId="29247EDE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7EDAEB5" w14:textId="7823C790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2" w:type="dxa"/>
            <w:vAlign w:val="center"/>
          </w:tcPr>
          <w:p w14:paraId="7454580D" w14:textId="0FABD30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9" w:type="dxa"/>
            <w:vAlign w:val="center"/>
          </w:tcPr>
          <w:p w14:paraId="62C2E621" w14:textId="4DCA9239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vAlign w:val="center"/>
          </w:tcPr>
          <w:p w14:paraId="6A03601E" w14:textId="6F586BC5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7" w:type="dxa"/>
            <w:vAlign w:val="center"/>
          </w:tcPr>
          <w:p w14:paraId="1E8B60D4" w14:textId="2E2B6751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9" w:type="dxa"/>
            <w:vAlign w:val="center"/>
          </w:tcPr>
          <w:p w14:paraId="640E5724" w14:textId="522766EA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  <w:vAlign w:val="center"/>
          </w:tcPr>
          <w:p w14:paraId="1531EDC7" w14:textId="4CA40CB4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6" w:type="dxa"/>
            <w:vAlign w:val="center"/>
          </w:tcPr>
          <w:p w14:paraId="377B9BC6" w14:textId="4C882C3B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vAlign w:val="center"/>
          </w:tcPr>
          <w:p w14:paraId="1C13C26A" w14:textId="1F15C148" w:rsidR="000D6E95" w:rsidRPr="0016208C" w:rsidRDefault="000D6E95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6208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</w:tbl>
    <w:p w14:paraId="18DE5685" w14:textId="15CD6144" w:rsidR="00E6692E" w:rsidRPr="0016208C" w:rsidRDefault="00E6692E">
      <w:pPr>
        <w:rPr>
          <w:rFonts w:asciiTheme="minorHAnsi" w:hAnsiTheme="minorHAnsi" w:cstheme="minorHAnsi"/>
          <w:sz w:val="22"/>
          <w:szCs w:val="22"/>
        </w:rPr>
      </w:pPr>
    </w:p>
    <w:sectPr w:rsidR="00E6692E" w:rsidRPr="0016208C" w:rsidSect="00E6692E">
      <w:pgSz w:w="17577" w:h="11907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A9"/>
    <w:rsid w:val="000D6E95"/>
    <w:rsid w:val="0016208C"/>
    <w:rsid w:val="00193756"/>
    <w:rsid w:val="00402314"/>
    <w:rsid w:val="004128F3"/>
    <w:rsid w:val="004B0C9C"/>
    <w:rsid w:val="005E6C3F"/>
    <w:rsid w:val="005F283B"/>
    <w:rsid w:val="00670300"/>
    <w:rsid w:val="007126E6"/>
    <w:rsid w:val="0076521B"/>
    <w:rsid w:val="00943A59"/>
    <w:rsid w:val="00944EA9"/>
    <w:rsid w:val="00AD0E12"/>
    <w:rsid w:val="00B14784"/>
    <w:rsid w:val="00C040D6"/>
    <w:rsid w:val="00C4651A"/>
    <w:rsid w:val="00CA7B14"/>
    <w:rsid w:val="00E6692E"/>
    <w:rsid w:val="00E90DD7"/>
    <w:rsid w:val="00EA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D4AD"/>
  <w15:chartTrackingRefBased/>
  <w15:docId w15:val="{9370C841-3165-4D81-A49C-50DC8190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D7"/>
    <w:rPr>
      <w:rFonts w:ascii="Times New Roman" w:hAnsi="Times New Roman" w:cstheme="majorBidi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E90DD7"/>
    <w:pPr>
      <w:spacing w:after="0" w:line="240" w:lineRule="auto"/>
    </w:pPr>
    <w:rPr>
      <w:rFonts w:ascii="Times New Roman" w:hAnsi="Times New Roman" w:cstheme="majorBidi"/>
      <w:sz w:val="24"/>
      <w:szCs w:val="24"/>
      <w:lang w:val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E90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151EE5E06AEE4DB58557F04F0C85B2" ma:contentTypeVersion="12" ma:contentTypeDescription="Create a new document." ma:contentTypeScope="" ma:versionID="90292cdc214e54479660a95b3b979b5f">
  <xsd:schema xmlns:xsd="http://www.w3.org/2001/XMLSchema" xmlns:xs="http://www.w3.org/2001/XMLSchema" xmlns:p="http://schemas.microsoft.com/office/2006/metadata/properties" xmlns:ns3="5db5082a-b406-4b37-97d5-dc61c63e3310" xmlns:ns4="2c44faf6-0f37-491b-846a-8514c3d51571" targetNamespace="http://schemas.microsoft.com/office/2006/metadata/properties" ma:root="true" ma:fieldsID="8da7797ba580b4d95a815b5d162635b0" ns3:_="" ns4:_="">
    <xsd:import namespace="5db5082a-b406-4b37-97d5-dc61c63e3310"/>
    <xsd:import namespace="2c44faf6-0f37-491b-846a-8514c3d515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5082a-b406-4b37-97d5-dc61c63e33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4faf6-0f37-491b-846a-8514c3d51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C0EAD5-F71C-4F5C-880B-9D506135D0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5082a-b406-4b37-97d5-dc61c63e3310"/>
    <ds:schemaRef ds:uri="2c44faf6-0f37-491b-846a-8514c3d515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434D14-0CA5-4A2D-BA19-10ABD2686A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ACD50A-5D9A-4FC4-B372-0E08DB1BA0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puti</dc:creator>
  <cp:keywords/>
  <dc:description/>
  <cp:lastModifiedBy>Valentina Caputi</cp:lastModifiedBy>
  <cp:revision>8</cp:revision>
  <dcterms:created xsi:type="dcterms:W3CDTF">2022-12-07T17:56:00Z</dcterms:created>
  <dcterms:modified xsi:type="dcterms:W3CDTF">2023-03-2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151EE5E06AEE4DB58557F04F0C85B2</vt:lpwstr>
  </property>
</Properties>
</file>